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58" w:leader="none"/>
        </w:tabs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i w:val="false"/>
          <w:iCs w:val="false"/>
          <w:kern w:val="2"/>
          <w:sz w:val="21"/>
          <w:szCs w:val="24"/>
          <w:lang w:val="en-US" w:eastAsia="zh-CN" w:bidi="ar-SA"/>
        </w:rPr>
        <w:t>Table S1. Primers for RT-qPCR</w:t>
      </w:r>
    </w:p>
    <w:tbl>
      <w:tblPr>
        <w:tblW w:w="820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3"/>
        <w:gridCol w:w="3712"/>
        <w:gridCol w:w="1094"/>
        <w:gridCol w:w="2079"/>
      </w:tblGrid>
      <w:tr>
        <w:trPr>
          <w:trHeight w:val="666" w:hRule="atLeast"/>
        </w:trPr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5′-3′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mbol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RNA ID</w:t>
            </w:r>
          </w:p>
        </w:tc>
      </w:tr>
      <w:tr>
        <w:trPr>
          <w:trHeight w:val="400" w:hRule="atLeast"/>
        </w:trPr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s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AATGTTGGGGCGAGCAAT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sbT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M_006482801.3</w:t>
            </w:r>
          </w:p>
        </w:tc>
      </w:tr>
      <w:tr>
        <w:trPr>
          <w:trHeight w:val="520" w:hRule="atLeast"/>
        </w:trPr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s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TCTTGGCTTCTGGGGTGC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6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sbP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GAATGAAGACCTCCGTGTT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sbP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M_006473790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sbP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ACACTGACGCTTGAACTA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6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Lhca5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TCAGAAATGCTCGCGACTG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hca5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M_006473266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Lhca5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TAGCAAATGGCCTTGCAATTTA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8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FENR1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GCATTGATTGGCTGGACT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ENR1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M_006466890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FENR1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AGCCGTAAATTGCTCCGT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DRL27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GGAACTGTCAAAAGGAGC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RL27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M_006471087.3</w:t>
            </w:r>
          </w:p>
        </w:tc>
      </w:tr>
      <w:tr>
        <w:trPr>
          <w:trHeight w:val="363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DRL27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CTGTAACTTGGTCGCCATA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3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NSL3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GAACCAAAGGCAGGATTC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NSL3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XM_006475236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NSL3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TTGCTTATCAGTGGGTGC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1A3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GAGATACTGTCTGTGGGGC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1A3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M_006490563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1A3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AGGATCTTCCTCTGCGCT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13L1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CCGAAGGATACCCACAACT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13L1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M_006482873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13L1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CCGACTAAGGGTATCACA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PP13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GAGTGGCAAGTAGAGGA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PP13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M_006470582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RPP13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GAATCTGCCACCGAAGAG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XTH9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CCAGTGTCTAGTGAGGTCT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TH9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XM_006469681.3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XTH9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AAGACAGAAGAACGGGGA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ME4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CCAATCCAAACCAAAGG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ME4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M_001288917.1</w:t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PME4-R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TTCCATGGCCTGCCTAAA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4" w:hRule="atLeast"/>
        </w:trPr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INVB-F</w:t>
            </w:r>
          </w:p>
        </w:tc>
        <w:tc>
          <w:tcPr>
            <w:tcW w:w="3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CAAACGACCGACTTCAA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INVB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M_001288945.1</w:t>
            </w:r>
          </w:p>
        </w:tc>
      </w:tr>
      <w:tr>
        <w:trPr>
          <w:trHeight w:val="364" w:hRule="atLeast"/>
        </w:trPr>
        <w:tc>
          <w:tcPr>
            <w:tcW w:w="132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ahoma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ahoma" w:cs="Times New Roman" w:ascii="Times New Roman" w:hAnsi="Times New Roman"/>
                <w:sz w:val="18"/>
                <w:szCs w:val="18"/>
                <w:lang w:val="en-US" w:eastAsia="zh-CN"/>
              </w:rPr>
              <w:t>INVB-R</w:t>
            </w:r>
          </w:p>
        </w:tc>
        <w:tc>
          <w:tcPr>
            <w:tcW w:w="37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GTCCCGATTGCATAATGGT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dc:description/>
  <dc:language>en-US</dc:language>
  <cp:lastModifiedBy>BinYu</cp:lastModifiedBy>
  <dcterms:modified xsi:type="dcterms:W3CDTF">2022-05-12T07:23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A9CFD631B24095B2BEFEFD3BF05E3D</vt:lpwstr>
  </property>
  <property fmtid="{D5CDD505-2E9C-101B-9397-08002B2CF9AE}" pid="3" name="KSOProductBuildVer">
    <vt:lpwstr>2052-11.1.0.11194</vt:lpwstr>
  </property>
</Properties>
</file>